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AD19D" w14:textId="0F8E05D4" w:rsidR="0094727C" w:rsidRDefault="0094727C" w:rsidP="0094727C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8D3F2B">
        <w:t>Information</w:t>
      </w:r>
    </w:p>
    <w:p w14:paraId="1CC56727" w14:textId="3D15CA11" w:rsidR="008D3F2B" w:rsidRPr="00FA562B" w:rsidRDefault="008D3F2B" w:rsidP="008D3F2B">
      <w:pPr>
        <w:rPr>
          <w:b/>
          <w:bCs/>
        </w:rPr>
      </w:pPr>
      <w:r w:rsidRPr="00FA562B">
        <w:rPr>
          <w:b/>
          <w:bCs/>
        </w:rPr>
        <w:t>Supplementary Equation 1: Sampling Calculation for Determining Study Size</w:t>
      </w:r>
    </w:p>
    <w:p w14:paraId="4ABF023B" w14:textId="12E8B174" w:rsidR="008D3F2B" w:rsidRPr="008D3F2B" w:rsidRDefault="008D3F2B" w:rsidP="008D3F2B">
      <w:pPr>
        <w:rPr>
          <w:rFonts w:eastAsiaTheme="minorEastAsia"/>
        </w:rPr>
      </w:pPr>
      <m:oMathPara>
        <m:oMath>
          <m:r>
            <w:rPr>
              <w:rFonts w:ascii="Cambria Math" w:eastAsia="Cambria Math" w:hAnsi="Cambria Math"/>
            </w:rPr>
            <m:t>n=</m:t>
          </m:r>
          <m:d>
            <m:dPr>
              <m:begChr m:val="{"/>
              <m:endChr m:val="}"/>
              <m:ctrlPr>
                <w:rPr>
                  <w:rFonts w:ascii="Cambria Math" w:eastAsia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Z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mbria Math" w:hAnsi="Cambria Math"/>
                        </w:rPr>
                        <m:t>×P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eastAsia="Times New Roman" w:hAnsi="Cambria Math"/>
                            </w:rPr>
                            <m:t>-</m:t>
                          </m:r>
                          <m:r>
                            <w:rPr>
                              <w:rFonts w:ascii="Cambria Math" w:eastAsia="Cambria Math" w:hAnsi="Cambria Math"/>
                            </w:rPr>
                            <m:t>P</m:t>
                          </m:r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eastAsia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e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num>
                <m:den>
                  <m:r>
                    <w:rPr>
                      <w:rFonts w:ascii="Cambria Math" w:eastAsia="Cambria Math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eastAsia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Z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mbria Math" w:hAnsi="Cambria Math"/>
                        </w:rPr>
                        <m:t>×P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1</m:t>
                          </m:r>
                          <m:r>
                            <w:rPr>
                              <w:rFonts w:ascii="Cambria Math" w:eastAsia="Times New Roman" w:hAnsi="Cambria Math"/>
                            </w:rPr>
                            <m:t>-</m:t>
                          </m:r>
                          <m:r>
                            <w:rPr>
                              <w:rFonts w:ascii="Cambria Math" w:eastAsia="Cambria Math" w:hAnsi="Cambria Math"/>
                            </w:rPr>
                            <m:t>P</m:t>
                          </m:r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eastAsia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e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="Cambria Math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mbria Math" w:hAnsi="Cambria Math"/>
                        </w:rPr>
                        <m:t>N</m:t>
                      </m:r>
                    </m:den>
                  </m:f>
                </m:den>
              </m:f>
              <m:r>
                <w:rPr>
                  <w:rFonts w:ascii="Cambria Math" w:eastAsia="Times New Roman" w:hAnsi="Cambria Math"/>
                </w:rPr>
                <m:t>*</m:t>
              </m:r>
              <m:r>
                <w:rPr>
                  <w:rFonts w:ascii="Cambria Math" w:eastAsia="Cambria Math" w:hAnsi="Cambria Math"/>
                </w:rPr>
                <m:t>deff</m:t>
              </m:r>
            </m:e>
          </m:d>
        </m:oMath>
      </m:oMathPara>
    </w:p>
    <w:p w14:paraId="0849C6CB" w14:textId="77777777" w:rsidR="008D3F2B" w:rsidRPr="00997AB3" w:rsidRDefault="008D3F2B" w:rsidP="008D3F2B">
      <w:pPr>
        <w:spacing w:after="0" w:line="360" w:lineRule="auto"/>
        <w:jc w:val="both"/>
        <w:rPr>
          <w:rFonts w:eastAsia="Times New Roman"/>
        </w:rPr>
      </w:pPr>
      <w:r w:rsidRPr="00997AB3">
        <w:rPr>
          <w:rFonts w:eastAsia="Times New Roman"/>
        </w:rPr>
        <w:t>Where</w:t>
      </w:r>
    </w:p>
    <w:p w14:paraId="115C1EC2" w14:textId="77777777" w:rsidR="008D3F2B" w:rsidRPr="00997AB3" w:rsidRDefault="008D3F2B" w:rsidP="008D3F2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</w:pPr>
      <w:r w:rsidRPr="00997AB3">
        <w:rPr>
          <w:rFonts w:eastAsia="Times New Roman"/>
          <w:b/>
        </w:rPr>
        <w:t xml:space="preserve">Z </w:t>
      </w:r>
      <w:r w:rsidRPr="00997AB3">
        <w:rPr>
          <w:rFonts w:eastAsia="Times New Roman"/>
        </w:rPr>
        <w:t>= Selected critical value of the desired level of confidence. We use a 95% confidence level that corresponds with Z=1.96</w:t>
      </w:r>
    </w:p>
    <w:p w14:paraId="1614B71F" w14:textId="77777777" w:rsidR="008D3F2B" w:rsidRPr="00997AB3" w:rsidRDefault="008D3F2B" w:rsidP="008D3F2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</w:pPr>
      <w:r w:rsidRPr="00997AB3">
        <w:rPr>
          <w:rFonts w:eastAsia="Times New Roman"/>
          <w:b/>
        </w:rPr>
        <w:t xml:space="preserve">P </w:t>
      </w:r>
      <w:r w:rsidRPr="00997AB3">
        <w:rPr>
          <w:rFonts w:eastAsia="Times New Roman"/>
        </w:rPr>
        <w:t xml:space="preserve">= prevalence (in this study, it is assumed that there is a 50-50 chance of someone visiting </w:t>
      </w:r>
      <w:proofErr w:type="gramStart"/>
      <w:r w:rsidRPr="00997AB3">
        <w:rPr>
          <w:rFonts w:eastAsia="Times New Roman"/>
        </w:rPr>
        <w:t>a</w:t>
      </w:r>
      <w:proofErr w:type="gramEnd"/>
      <w:r w:rsidRPr="00997AB3">
        <w:rPr>
          <w:rFonts w:eastAsia="Times New Roman"/>
        </w:rPr>
        <w:t xml:space="preserve"> HWS) = 0.5</w:t>
      </w:r>
    </w:p>
    <w:p w14:paraId="33C1CE0B" w14:textId="77777777" w:rsidR="008D3F2B" w:rsidRPr="00997AB3" w:rsidRDefault="008D3F2B" w:rsidP="008D3F2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</w:pPr>
      <w:r w:rsidRPr="00997AB3">
        <w:rPr>
          <w:rFonts w:eastAsia="Times New Roman"/>
          <w:b/>
        </w:rPr>
        <w:t xml:space="preserve">e </w:t>
      </w:r>
      <w:r w:rsidRPr="00997AB3">
        <w:rPr>
          <w:rFonts w:eastAsia="Times New Roman"/>
        </w:rPr>
        <w:t>= acceptable margin of error for this study= 5%</w:t>
      </w:r>
    </w:p>
    <w:p w14:paraId="2D0A552A" w14:textId="77777777" w:rsidR="008D3F2B" w:rsidRPr="00997AB3" w:rsidRDefault="008D3F2B" w:rsidP="008D3F2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</w:pPr>
      <w:r w:rsidRPr="00997AB3">
        <w:rPr>
          <w:rFonts w:eastAsia="Times New Roman"/>
          <w:b/>
        </w:rPr>
        <w:t xml:space="preserve">N </w:t>
      </w:r>
      <w:r w:rsidRPr="00997AB3">
        <w:rPr>
          <w:rFonts w:eastAsia="Times New Roman"/>
        </w:rPr>
        <w:t>= population=deployed HWS=5,293</w:t>
      </w:r>
    </w:p>
    <w:p w14:paraId="0071E595" w14:textId="77777777" w:rsidR="008D3F2B" w:rsidRPr="00FA562B" w:rsidRDefault="008D3F2B" w:rsidP="008D3F2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</w:pPr>
      <w:proofErr w:type="spellStart"/>
      <w:r w:rsidRPr="00997AB3">
        <w:rPr>
          <w:rFonts w:eastAsia="Times New Roman"/>
          <w:b/>
        </w:rPr>
        <w:t>deff</w:t>
      </w:r>
      <w:proofErr w:type="spellEnd"/>
      <w:r w:rsidRPr="00997AB3">
        <w:rPr>
          <w:rFonts w:eastAsia="Times New Roman"/>
          <w:b/>
        </w:rPr>
        <w:t xml:space="preserve"> </w:t>
      </w:r>
      <w:r w:rsidRPr="00997AB3">
        <w:rPr>
          <w:rFonts w:eastAsia="Times New Roman"/>
        </w:rPr>
        <w:t>= design effect; due to the effect of stratification, the study will assume a design effect of 1.5</w:t>
      </w:r>
    </w:p>
    <w:p w14:paraId="12856429" w14:textId="77777777" w:rsidR="00FA562B" w:rsidRDefault="00FA562B" w:rsidP="00FA562B">
      <w:pPr>
        <w:rPr>
          <w:lang w:val="en-GB"/>
        </w:rPr>
      </w:pPr>
      <w:bookmarkStart w:id="0" w:name="_GoBack"/>
      <w:bookmarkEnd w:id="0"/>
    </w:p>
    <w:p w14:paraId="6D939EA8" w14:textId="0B56FD4E" w:rsidR="00FA562B" w:rsidRDefault="00FA562B" w:rsidP="00FA562B">
      <w:pPr>
        <w:rPr>
          <w:lang w:val="en-GB"/>
        </w:rPr>
      </w:pPr>
      <w:r>
        <w:rPr>
          <w:lang w:val="en-GB"/>
        </w:rPr>
        <w:t>Reference</w:t>
      </w:r>
    </w:p>
    <w:p w14:paraId="5E4B906D" w14:textId="63285F54" w:rsidR="00FA562B" w:rsidRDefault="00FA562B" w:rsidP="00FA562B">
      <w:pPr>
        <w:pStyle w:val="EndNoteBibliography"/>
        <w:numPr>
          <w:ilvl w:val="0"/>
          <w:numId w:val="3"/>
        </w:numPr>
        <w:spacing w:after="0"/>
      </w:pPr>
      <w:r w:rsidRPr="00563E57">
        <w:t>Organization WH. Hand Hygiene: Why, How &amp; When. 2009.</w:t>
      </w:r>
    </w:p>
    <w:p w14:paraId="53FE7055" w14:textId="77777777" w:rsidR="00FA562B" w:rsidRPr="00563E57" w:rsidRDefault="00FA562B" w:rsidP="00FA562B">
      <w:pPr>
        <w:pStyle w:val="EndNoteBibliography"/>
        <w:spacing w:after="0"/>
        <w:ind w:left="1080"/>
      </w:pPr>
    </w:p>
    <w:p w14:paraId="76BE02FD" w14:textId="77777777" w:rsidR="00FA562B" w:rsidRPr="00FA562B" w:rsidRDefault="00FA562B" w:rsidP="00FA562B">
      <w:pPr>
        <w:rPr>
          <w:lang w:val="en-GB"/>
        </w:rPr>
      </w:pPr>
    </w:p>
    <w:p w14:paraId="5533ED77" w14:textId="2260239B" w:rsidR="008D3F2B" w:rsidRPr="008D3F2B" w:rsidRDefault="008D3F2B" w:rsidP="008D3F2B"/>
    <w:p w14:paraId="29E39225" w14:textId="77777777" w:rsidR="0094727C" w:rsidRPr="00C378C5" w:rsidRDefault="0094727C" w:rsidP="0094727C">
      <w:pPr>
        <w:rPr>
          <w:rFonts w:cs="Times New Roman"/>
          <w:szCs w:val="24"/>
        </w:rPr>
      </w:pPr>
    </w:p>
    <w:p w14:paraId="1A6A5ECC" w14:textId="77777777" w:rsidR="0094727C" w:rsidRDefault="0094727C" w:rsidP="0094727C">
      <w:pPr>
        <w:spacing w:before="0" w:after="0"/>
        <w:rPr>
          <w:szCs w:val="24"/>
        </w:rPr>
      </w:pPr>
    </w:p>
    <w:p w14:paraId="7DC38B47" w14:textId="77777777" w:rsidR="0094727C" w:rsidRDefault="0094727C" w:rsidP="0094727C">
      <w:pPr>
        <w:spacing w:before="0" w:after="0"/>
        <w:rPr>
          <w:szCs w:val="24"/>
        </w:rPr>
      </w:pPr>
    </w:p>
    <w:p w14:paraId="43F4BB79" w14:textId="77777777" w:rsidR="0094727C" w:rsidRDefault="0094727C" w:rsidP="0094727C">
      <w:pPr>
        <w:spacing w:before="0" w:after="0"/>
        <w:rPr>
          <w:szCs w:val="24"/>
        </w:rPr>
      </w:pPr>
    </w:p>
    <w:sectPr w:rsidR="0094727C" w:rsidSect="00EA603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1A7DF" w14:textId="77777777" w:rsidR="00EA6030" w:rsidRDefault="00EA6030">
      <w:pPr>
        <w:spacing w:before="0" w:after="0"/>
      </w:pPr>
      <w:r>
        <w:separator/>
      </w:r>
    </w:p>
  </w:endnote>
  <w:endnote w:type="continuationSeparator" w:id="0">
    <w:p w14:paraId="56DE5F93" w14:textId="77777777" w:rsidR="00EA6030" w:rsidRDefault="00EA60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D01A4" w14:textId="77777777" w:rsidR="00EA6030" w:rsidRDefault="00EA6030">
      <w:pPr>
        <w:spacing w:before="0" w:after="0"/>
      </w:pPr>
      <w:r>
        <w:separator/>
      </w:r>
    </w:p>
  </w:footnote>
  <w:footnote w:type="continuationSeparator" w:id="0">
    <w:p w14:paraId="57D227DA" w14:textId="77777777" w:rsidR="00EA6030" w:rsidRDefault="00EA603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01B85"/>
    <w:multiLevelType w:val="multilevel"/>
    <w:tmpl w:val="E730E1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6A8C3DBF"/>
    <w:multiLevelType w:val="hybridMultilevel"/>
    <w:tmpl w:val="45649648"/>
    <w:lvl w:ilvl="0" w:tplc="C9FA0C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EQnMLc0tzSyNLcyUdpeDU4uLM/DyQAuNaAFbR1HYsAAAA"/>
  </w:docVars>
  <w:rsids>
    <w:rsidRoot w:val="0094727C"/>
    <w:rsid w:val="000248D6"/>
    <w:rsid w:val="00136455"/>
    <w:rsid w:val="001B7729"/>
    <w:rsid w:val="00243984"/>
    <w:rsid w:val="0029334C"/>
    <w:rsid w:val="002A47E5"/>
    <w:rsid w:val="00474240"/>
    <w:rsid w:val="00530F1D"/>
    <w:rsid w:val="00671A1F"/>
    <w:rsid w:val="00785B90"/>
    <w:rsid w:val="008203B1"/>
    <w:rsid w:val="008D3F2B"/>
    <w:rsid w:val="00917D0B"/>
    <w:rsid w:val="0094727C"/>
    <w:rsid w:val="00A86597"/>
    <w:rsid w:val="00B44B69"/>
    <w:rsid w:val="00BD6930"/>
    <w:rsid w:val="00C2078F"/>
    <w:rsid w:val="00C55DFC"/>
    <w:rsid w:val="00D1009D"/>
    <w:rsid w:val="00D22F69"/>
    <w:rsid w:val="00EA6030"/>
    <w:rsid w:val="00F4392A"/>
    <w:rsid w:val="00FA562B"/>
    <w:rsid w:val="00FE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958058"/>
  <w15:chartTrackingRefBased/>
  <w15:docId w15:val="{A468E11C-0DFC-47C4-A252-47BA0960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27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4727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4727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4727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4727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4727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472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4727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472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4727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4727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94727C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94727C"/>
    <w:pPr>
      <w:numPr>
        <w:numId w:val="1"/>
      </w:numPr>
    </w:pPr>
  </w:style>
  <w:style w:type="table" w:styleId="TableGrid">
    <w:name w:val="Table Grid"/>
    <w:basedOn w:val="TableNormal"/>
    <w:uiPriority w:val="59"/>
    <w:rsid w:val="0094727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727C"/>
    <w:pPr>
      <w:ind w:left="720"/>
      <w:contextualSpacing/>
    </w:pPr>
  </w:style>
  <w:style w:type="paragraph" w:styleId="NoSpacing">
    <w:name w:val="No Spacing"/>
    <w:uiPriority w:val="1"/>
    <w:qFormat/>
    <w:rsid w:val="0094727C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D3F2B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3F2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D3F2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3F2B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A562B"/>
    <w:pPr>
      <w:spacing w:before="0" w:after="160"/>
    </w:pPr>
    <w:rPr>
      <w:rFonts w:ascii="Calibri" w:eastAsia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A562B"/>
    <w:rPr>
      <w:rFonts w:ascii="Calibri" w:eastAsia="Calibri" w:hAnsi="Calibri" w:cs="Calibri"/>
      <w:noProof/>
    </w:rPr>
  </w:style>
  <w:style w:type="paragraph" w:styleId="Revision">
    <w:name w:val="Revision"/>
    <w:hidden/>
    <w:uiPriority w:val="99"/>
    <w:semiHidden/>
    <w:rsid w:val="00A8659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5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206A9A4597B4A83BD0926A150E541" ma:contentTypeVersion="17" ma:contentTypeDescription="Create a new document." ma:contentTypeScope="" ma:versionID="8558a23c99ef39d3ce1fd9b4b59532f4">
  <xsd:schema xmlns:xsd="http://www.w3.org/2001/XMLSchema" xmlns:xs="http://www.w3.org/2001/XMLSchema" xmlns:p="http://schemas.microsoft.com/office/2006/metadata/properties" xmlns:ns3="9263a733-aae5-4378-b43f-077cadd3c898" xmlns:ns4="f1978f3b-13ca-430a-a0b9-0125e60f172a" targetNamespace="http://schemas.microsoft.com/office/2006/metadata/properties" ma:root="true" ma:fieldsID="62fa9e679d0a94d2bce9af17c3fc3626" ns3:_="" ns4:_="">
    <xsd:import namespace="9263a733-aae5-4378-b43f-077cadd3c898"/>
    <xsd:import namespace="f1978f3b-13ca-430a-a0b9-0125e60f172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3a733-aae5-4378-b43f-077cadd3c8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78f3b-13ca-430a-a0b9-0125e60f17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978f3b-13ca-430a-a0b9-0125e60f172a" xsi:nil="true"/>
  </documentManagement>
</p:properties>
</file>

<file path=customXml/itemProps1.xml><?xml version="1.0" encoding="utf-8"?>
<ds:datastoreItem xmlns:ds="http://schemas.openxmlformats.org/officeDocument/2006/customXml" ds:itemID="{47EBB108-EE96-4701-8C2C-491B56DC05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3a733-aae5-4378-b43f-077cadd3c898"/>
    <ds:schemaRef ds:uri="f1978f3b-13ca-430a-a0b9-0125e60f1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1E7A7A-03C0-4606-946C-FA4802E353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9D27F3-D789-453C-B2C2-ECFCA6F0E8BE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9263a733-aae5-4378-b43f-077cadd3c898"/>
    <ds:schemaRef ds:uri="http://schemas.openxmlformats.org/package/2006/metadata/core-properties"/>
    <ds:schemaRef ds:uri="f1978f3b-13ca-430a-a0b9-0125e60f172a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Kerubo</dc:creator>
  <cp:keywords/>
  <dc:description/>
  <cp:lastModifiedBy>Dennis Munai</cp:lastModifiedBy>
  <cp:revision>2</cp:revision>
  <dcterms:created xsi:type="dcterms:W3CDTF">2024-04-22T19:12:00Z</dcterms:created>
  <dcterms:modified xsi:type="dcterms:W3CDTF">2024-04-22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9d311e-5249-4df0-a7cc-12640b9a5b44</vt:lpwstr>
  </property>
  <property fmtid="{D5CDD505-2E9C-101B-9397-08002B2CF9AE}" pid="3" name="ContentTypeId">
    <vt:lpwstr>0x010100E86206A9A4597B4A83BD0926A150E541</vt:lpwstr>
  </property>
</Properties>
</file>